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8683008" w14:textId="022EF22A" w:rsidR="006478E6" w:rsidRPr="0096180B" w:rsidRDefault="006478E6" w:rsidP="006478E6">
      <w:pPr>
        <w:spacing w:after="0" w:line="480" w:lineRule="auto"/>
        <w:rPr>
          <w:rFonts w:cs="Times New Roman"/>
          <w:b/>
          <w:iCs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9EFC9D2" wp14:editId="5F1E600B">
                <wp:simplePos x="0" y="0"/>
                <wp:positionH relativeFrom="column">
                  <wp:posOffset>47625</wp:posOffset>
                </wp:positionH>
                <wp:positionV relativeFrom="paragraph">
                  <wp:posOffset>4343400</wp:posOffset>
                </wp:positionV>
                <wp:extent cx="573151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3AA9D3" w14:textId="73BDFC86" w:rsidR="006478E6" w:rsidRPr="006478E6" w:rsidRDefault="006478E6" w:rsidP="006478E6">
                            <w:pPr>
                              <w:pStyle w:val="Caption"/>
                              <w:rPr>
                                <w:b w:val="0"/>
                                <w:bCs w:val="0"/>
                              </w:rPr>
                            </w:pPr>
                            <w:r>
                              <w:t xml:space="preserve">Supplementary </w:t>
                            </w:r>
                            <w:r w:rsidRPr="00E4587F">
                              <w:t xml:space="preserve">Figure </w:t>
                            </w:r>
                            <w:r>
                              <w:t>S</w: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begin"/>
                            </w:r>
                            <w:r w:rsidRPr="00E4587F">
                              <w:instrText xml:space="preserve"> SEQ Figure \* ARABIC </w:instrTex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end"/>
                            </w:r>
                            <w:r w:rsidRPr="00CE41C3">
                              <w:t>.</w:t>
                            </w:r>
                            <w:r w:rsidRPr="00E4587F">
                              <w:t xml:space="preserve"> </w:t>
                            </w:r>
                            <w:r w:rsidRPr="006478E6">
                              <w:rPr>
                                <w:b w:val="0"/>
                                <w:bCs w:val="0"/>
                              </w:rPr>
                              <w:t>Histogram displaying the overdispersion of the total bacteria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l </w:t>
                            </w:r>
                            <w:r w:rsidRPr="006478E6">
                              <w:rPr>
                                <w:b w:val="0"/>
                                <w:bCs w:val="0"/>
                              </w:rPr>
                              <w:t xml:space="preserve">count pre- and post-infection control by the colony forming units per milliliters (CFU/mL). </w:t>
                            </w:r>
                            <w:r w:rsidR="007418DB">
                              <w:rPr>
                                <w:b w:val="0"/>
                                <w:bCs w:val="0"/>
                              </w:rPr>
                              <w:br/>
                            </w:r>
                            <w:r w:rsidRPr="006478E6">
                              <w:rPr>
                                <w:b w:val="0"/>
                                <w:bCs w:val="0"/>
                              </w:rPr>
                              <w:t>0 = pre-infection control, 1 = post-infection control. Figure created using Stata version 15.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EFC9D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.75pt;margin-top:342pt;width:451.3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" stroked="f">
                <v:textbox style="mso-fit-shape-to-text:t" inset="0,0,0,0">
                  <w:txbxContent>
                    <w:p w14:paraId="403AA9D3" w14:textId="73BDFC86" w:rsidR="006478E6" w:rsidRPr="006478E6" w:rsidRDefault="006478E6" w:rsidP="006478E6">
                      <w:pPr>
                        <w:pStyle w:val="Caption"/>
                        <w:rPr>
                          <w:b w:val="0"/>
                          <w:bCs w:val="0"/>
                        </w:rPr>
                      </w:pPr>
                      <w:r>
                        <w:t xml:space="preserve">Supplementary </w:t>
                      </w:r>
                      <w:r w:rsidRPr="00E4587F">
                        <w:t xml:space="preserve">Figure </w:t>
                      </w:r>
                      <w:r>
                        <w:t>S</w: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begin"/>
                      </w:r>
                      <w:r w:rsidRPr="00E4587F">
                        <w:instrText xml:space="preserve"> SEQ Figure \* ARABIC </w:instrTex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end"/>
                      </w:r>
                      <w:r w:rsidRPr="00CE41C3">
                        <w:t>.</w:t>
                      </w:r>
                      <w:r w:rsidRPr="00E4587F">
                        <w:t xml:space="preserve"> </w:t>
                      </w:r>
                      <w:r w:rsidRPr="006478E6">
                        <w:rPr>
                          <w:b w:val="0"/>
                          <w:bCs w:val="0"/>
                        </w:rPr>
                        <w:t>Histogram displaying the overdispersion of the total bacteria</w:t>
                      </w:r>
                      <w:r>
                        <w:rPr>
                          <w:b w:val="0"/>
                          <w:bCs w:val="0"/>
                        </w:rPr>
                        <w:t xml:space="preserve">l </w:t>
                      </w:r>
                      <w:r w:rsidRPr="006478E6">
                        <w:rPr>
                          <w:b w:val="0"/>
                          <w:bCs w:val="0"/>
                        </w:rPr>
                        <w:t xml:space="preserve">count pre- and post-infection control by the colony forming units per milliliters (CFU/mL). </w:t>
                      </w:r>
                      <w:r w:rsidR="007418DB">
                        <w:rPr>
                          <w:b w:val="0"/>
                          <w:bCs w:val="0"/>
                        </w:rPr>
                        <w:br/>
                      </w:r>
                      <w:r w:rsidRPr="006478E6">
                        <w:rPr>
                          <w:b w:val="0"/>
                          <w:bCs w:val="0"/>
                        </w:rPr>
                        <w:t>0 = pre-infection control, 1 = post-infection control. Figure created using Stata version 15.1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2B576F46" wp14:editId="54548BC6">
            <wp:simplePos x="0" y="0"/>
            <wp:positionH relativeFrom="column">
              <wp:posOffset>47625</wp:posOffset>
            </wp:positionH>
            <wp:positionV relativeFrom="paragraph">
              <wp:posOffset>409575</wp:posOffset>
            </wp:positionV>
            <wp:extent cx="5731510" cy="3876675"/>
            <wp:effectExtent l="0" t="0" r="2540" b="9525"/>
            <wp:wrapTight wrapText="bothSides">
              <wp:wrapPolygon edited="0">
                <wp:start x="0" y="0"/>
                <wp:lineTo x="0" y="21547"/>
                <wp:lineTo x="21538" y="21547"/>
                <wp:lineTo x="21538" y="0"/>
                <wp:lineTo x="0" y="0"/>
              </wp:wrapPolygon>
            </wp:wrapTight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gram_Totalbacterialcount_preandpostCFU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22"/>
                    <a:stretch/>
                  </pic:blipFill>
                  <pic:spPr bwMode="auto">
                    <a:xfrm>
                      <a:off x="0" y="0"/>
                      <a:ext cx="5731510" cy="387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180B">
        <w:rPr>
          <w:rFonts w:cs="Times New Roman"/>
          <w:b/>
          <w:iCs/>
          <w:szCs w:val="24"/>
        </w:rPr>
        <w:t xml:space="preserve"> </w:t>
      </w:r>
    </w:p>
    <w:p w14:paraId="20076359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567B08E6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491148E7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3726AE98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6204CD8A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5ACA5D4A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2069D2D3" w14:textId="5DEDB0D6" w:rsidR="006478E6" w:rsidRDefault="00CE41C3" w:rsidP="006478E6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7565F46B" wp14:editId="040D0D5A">
            <wp:simplePos x="0" y="0"/>
            <wp:positionH relativeFrom="margin">
              <wp:align>right</wp:align>
            </wp:positionH>
            <wp:positionV relativeFrom="paragraph">
              <wp:posOffset>467301</wp:posOffset>
            </wp:positionV>
            <wp:extent cx="5731510" cy="3867150"/>
            <wp:effectExtent l="0" t="0" r="2540" b="0"/>
            <wp:wrapTight wrapText="bothSides">
              <wp:wrapPolygon edited="0">
                <wp:start x="0" y="0"/>
                <wp:lineTo x="0" y="21494"/>
                <wp:lineTo x="21538" y="21494"/>
                <wp:lineTo x="21538" y="0"/>
                <wp:lineTo x="0" y="0"/>
              </wp:wrapPolygon>
            </wp:wrapTight>
            <wp:docPr id="5" name="Picture 5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_Coliformcount_preandpostCFU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51"/>
                    <a:stretch/>
                  </pic:blipFill>
                  <pic:spPr bwMode="auto">
                    <a:xfrm>
                      <a:off x="0" y="0"/>
                      <a:ext cx="5731510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C9B48F" w14:textId="02A5E148" w:rsidR="006478E6" w:rsidRDefault="00CE41C3" w:rsidP="006478E6">
      <w:pPr>
        <w:spacing w:line="480" w:lineRule="auto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A82FF60" wp14:editId="30C02AF9">
                <wp:simplePos x="0" y="0"/>
                <wp:positionH relativeFrom="margin">
                  <wp:align>right</wp:align>
                </wp:positionH>
                <wp:positionV relativeFrom="paragraph">
                  <wp:posOffset>3866678</wp:posOffset>
                </wp:positionV>
                <wp:extent cx="5731510" cy="786765"/>
                <wp:effectExtent l="0" t="0" r="2540" b="0"/>
                <wp:wrapTight wrapText="bothSides">
                  <wp:wrapPolygon edited="0">
                    <wp:start x="0" y="0"/>
                    <wp:lineTo x="0" y="20920"/>
                    <wp:lineTo x="21538" y="20920"/>
                    <wp:lineTo x="21538" y="0"/>
                    <wp:lineTo x="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786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D28E8C" w14:textId="6EB223B7" w:rsidR="006478E6" w:rsidRPr="00E4587F" w:rsidRDefault="006478E6" w:rsidP="006478E6">
                            <w:pPr>
                              <w:pStyle w:val="Caption"/>
                            </w:pPr>
                            <w:r>
                              <w:t xml:space="preserve">Supplementary </w:t>
                            </w:r>
                            <w:r w:rsidRPr="00E4587F">
                              <w:t xml:space="preserve">Figure </w:t>
                            </w:r>
                            <w:r>
                              <w:t>S</w: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begin"/>
                            </w:r>
                            <w:r w:rsidRPr="00E4587F">
                              <w:instrText xml:space="preserve"> SEQ Figure \* ARABIC </w:instrTex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separate"/>
                            </w:r>
                            <w:r w:rsidRPr="00E4587F">
                              <w:rPr>
                                <w:noProof/>
                              </w:rPr>
                              <w:t>2</w:t>
                            </w:r>
                            <w:r w:rsidRPr="00E4587F">
                              <w:rPr>
                                <w:b w:val="0"/>
                                <w:bCs w:val="0"/>
                              </w:rPr>
                              <w:fldChar w:fldCharType="end"/>
                            </w:r>
                            <w:r w:rsidR="00CE41C3">
                              <w:t>.</w:t>
                            </w:r>
                            <w:r>
                              <w:t xml:space="preserve"> </w:t>
                            </w:r>
                            <w:r w:rsidRPr="006478E6">
                              <w:rPr>
                                <w:b w:val="0"/>
                                <w:bCs w:val="0"/>
                              </w:rPr>
                              <w:t>Histogram displaying the overdispersion of the coliform count pre- and post-infection control by the colony forming units per milliliters (CFU/mL). 0 = pre-infection control, 1 = post-infection control. Figure created using Stata version 15.1.</w:t>
                            </w:r>
                          </w:p>
                          <w:p w14:paraId="24B350ED" w14:textId="77777777" w:rsidR="006478E6" w:rsidRPr="00854640" w:rsidRDefault="006478E6" w:rsidP="006478E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2FF60" id="Text Box 4" o:spid="_x0000_s1027" type="#_x0000_t202" style="position:absolute;margin-left:400.1pt;margin-top:304.45pt;width:451.3pt;height:61.95pt;z-index:-25165414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" stroked="f">
                <v:textbox inset="0,0,0,0">
                  <w:txbxContent>
                    <w:p w14:paraId="2CD28E8C" w14:textId="6EB223B7" w:rsidR="006478E6" w:rsidRPr="00E4587F" w:rsidRDefault="006478E6" w:rsidP="006478E6">
                      <w:pPr>
                        <w:pStyle w:val="Caption"/>
                      </w:pPr>
                      <w:r>
                        <w:t xml:space="preserve">Supplementary </w:t>
                      </w:r>
                      <w:r w:rsidRPr="00E4587F">
                        <w:t xml:space="preserve">Figure </w:t>
                      </w:r>
                      <w:r>
                        <w:t>S</w: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begin"/>
                      </w:r>
                      <w:r w:rsidRPr="00E4587F">
                        <w:instrText xml:space="preserve"> SEQ Figure \* ARABIC </w:instrTex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separate"/>
                      </w:r>
                      <w:r w:rsidRPr="00E4587F">
                        <w:rPr>
                          <w:noProof/>
                        </w:rPr>
                        <w:t>2</w:t>
                      </w:r>
                      <w:r w:rsidRPr="00E4587F">
                        <w:rPr>
                          <w:b w:val="0"/>
                          <w:bCs w:val="0"/>
                        </w:rPr>
                        <w:fldChar w:fldCharType="end"/>
                      </w:r>
                      <w:r w:rsidR="00CE41C3">
                        <w:t>.</w:t>
                      </w:r>
                      <w:r>
                        <w:t xml:space="preserve"> </w:t>
                      </w:r>
                      <w:r w:rsidRPr="006478E6">
                        <w:rPr>
                          <w:b w:val="0"/>
                          <w:bCs w:val="0"/>
                        </w:rPr>
                        <w:t xml:space="preserve">Histogram displaying the overdispersion of the coliform count pre- and post-infection control by the colony forming units per </w:t>
                      </w:r>
                      <w:r w:rsidRPr="006478E6">
                        <w:rPr>
                          <w:b w:val="0"/>
                          <w:bCs w:val="0"/>
                        </w:rPr>
                        <w:t>milliliters</w:t>
                      </w:r>
                      <w:r w:rsidRPr="006478E6">
                        <w:rPr>
                          <w:b w:val="0"/>
                          <w:bCs w:val="0"/>
                        </w:rPr>
                        <w:t xml:space="preserve"> (CFU/mL). 0 = pre-infection control, 1 = post-infection control. Figure created using Stata version 15.1.</w:t>
                      </w:r>
                    </w:p>
                    <w:p w14:paraId="24B350ED" w14:textId="77777777" w:rsidR="006478E6" w:rsidRPr="00854640" w:rsidRDefault="006478E6" w:rsidP="006478E6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3208580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21AE5824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38783259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76304EEE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3650EF0E" w14:textId="77777777" w:rsidR="006478E6" w:rsidRDefault="006478E6" w:rsidP="006478E6">
      <w:pPr>
        <w:spacing w:line="480" w:lineRule="auto"/>
        <w:rPr>
          <w:rFonts w:cs="Times New Roman"/>
          <w:szCs w:val="24"/>
        </w:rPr>
      </w:pPr>
    </w:p>
    <w:p w14:paraId="52DF2770" w14:textId="77777777" w:rsidR="00D12CCF" w:rsidRDefault="00D12CCF"/>
    <w:sectPr w:rsidR="00D12CC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DCF22" w14:textId="77777777" w:rsidR="00E90436" w:rsidRDefault="00E90436" w:rsidP="00970C06">
      <w:pPr>
        <w:spacing w:before="0" w:after="0"/>
      </w:pPr>
      <w:r>
        <w:separator/>
      </w:r>
    </w:p>
  </w:endnote>
  <w:endnote w:type="continuationSeparator" w:id="0">
    <w:p w14:paraId="1C3010DA" w14:textId="77777777" w:rsidR="00E90436" w:rsidRDefault="00E90436" w:rsidP="00970C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9D663" w14:textId="77777777" w:rsidR="00E90436" w:rsidRDefault="00E90436" w:rsidP="00970C06">
      <w:pPr>
        <w:spacing w:before="0" w:after="0"/>
      </w:pPr>
      <w:r>
        <w:separator/>
      </w:r>
    </w:p>
  </w:footnote>
  <w:footnote w:type="continuationSeparator" w:id="0">
    <w:p w14:paraId="6FF15B07" w14:textId="77777777" w:rsidR="00E90436" w:rsidRDefault="00E90436" w:rsidP="00970C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AD121" w14:textId="69B067CE" w:rsidR="00970C06" w:rsidRDefault="00970C0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8B2733" wp14:editId="086B8F7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E6"/>
    <w:rsid w:val="00123974"/>
    <w:rsid w:val="0042253C"/>
    <w:rsid w:val="006478E6"/>
    <w:rsid w:val="007418DB"/>
    <w:rsid w:val="008606A7"/>
    <w:rsid w:val="00970C06"/>
    <w:rsid w:val="00CE41C3"/>
    <w:rsid w:val="00D12CCF"/>
    <w:rsid w:val="00E90436"/>
    <w:rsid w:val="00FB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0C71"/>
  <w15:chartTrackingRefBased/>
  <w15:docId w15:val="{446E9E71-6897-4881-88E2-0A3A19BF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8E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478E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6478E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6478E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478E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8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C0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C06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0C06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70C0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0C06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70C0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rsman</dc:creator>
  <cp:keywords/>
  <dc:description/>
  <cp:lastModifiedBy>Sara Horsman</cp:lastModifiedBy>
  <cp:revision>2</cp:revision>
  <dcterms:created xsi:type="dcterms:W3CDTF">2020-09-21T02:33:00Z</dcterms:created>
  <dcterms:modified xsi:type="dcterms:W3CDTF">2020-09-21T02:33:00Z</dcterms:modified>
</cp:coreProperties>
</file>